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5619"/>
      </w:tblGrid>
      <w:tr w:rsidR="006B1DFB" w:rsidRPr="0077511C" w14:paraId="3B1548C9" w14:textId="77777777" w:rsidTr="006B1DFB">
        <w:tc>
          <w:tcPr>
            <w:tcW w:w="562" w:type="dxa"/>
          </w:tcPr>
          <w:p w14:paraId="6CC1F2CA" w14:textId="3EB8C44B" w:rsidR="006B1DFB" w:rsidRPr="0077511C" w:rsidRDefault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835" w:type="dxa"/>
          </w:tcPr>
          <w:p w14:paraId="678C1090" w14:textId="48040366" w:rsidR="006B1DFB" w:rsidRPr="0077511C" w:rsidRDefault="006B1DFB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5619" w:type="dxa"/>
          </w:tcPr>
          <w:p w14:paraId="036454C9" w14:textId="1369DA74" w:rsidR="006B1DFB" w:rsidRPr="0077511C" w:rsidRDefault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</w:tr>
      <w:tr w:rsidR="006B1DFB" w:rsidRPr="0077511C" w14:paraId="2CF310DB" w14:textId="77777777" w:rsidTr="006B1DFB">
        <w:tc>
          <w:tcPr>
            <w:tcW w:w="562" w:type="dxa"/>
          </w:tcPr>
          <w:p w14:paraId="3A960F7A" w14:textId="5EEE3FAC" w:rsidR="006B1DFB" w:rsidRPr="0077511C" w:rsidRDefault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5" w:type="dxa"/>
          </w:tcPr>
          <w:p w14:paraId="29DC8799" w14:textId="59EC8937" w:rsidR="006B1DFB" w:rsidRPr="0077511C" w:rsidRDefault="00D16500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bCs/>
                <w:lang w:val="en-US"/>
              </w:rPr>
              <w:t>3´-Cy5-labeled crRNA-1</w:t>
            </w:r>
          </w:p>
        </w:tc>
        <w:tc>
          <w:tcPr>
            <w:tcW w:w="5619" w:type="dxa"/>
          </w:tcPr>
          <w:p w14:paraId="13A1A7F9" w14:textId="77777777" w:rsidR="006B1DFB" w:rsidRPr="0077511C" w:rsidRDefault="006B1DFB" w:rsidP="006B1DFB">
            <w:pPr>
              <w:rPr>
                <w:rFonts w:ascii="Times New Roman" w:hAnsi="Times New Roman" w:cs="Times New Roman"/>
                <w:color w:val="000000"/>
              </w:rPr>
            </w:pPr>
            <w:r w:rsidRPr="0077511C">
              <w:rPr>
                <w:rFonts w:ascii="Times New Roman" w:hAnsi="Times New Roman" w:cs="Times New Roman"/>
                <w:color w:val="000000"/>
              </w:rPr>
              <w:t>rArArUrUrUrCrUrArCrUrGrUrUrGrUrArGrArUrUrGrUrArArArGrArArArCrArGrUrArArGrArUrArArU/3Cy5Sp/</w:t>
            </w:r>
          </w:p>
          <w:p w14:paraId="0C4ACEFA" w14:textId="77777777" w:rsidR="006B1DFB" w:rsidRPr="0077511C" w:rsidRDefault="006B1DFB">
            <w:pPr>
              <w:rPr>
                <w:rFonts w:ascii="Times New Roman" w:hAnsi="Times New Roman" w:cs="Times New Roman"/>
              </w:rPr>
            </w:pPr>
          </w:p>
        </w:tc>
      </w:tr>
      <w:tr w:rsidR="006866E5" w:rsidRPr="0077511C" w14:paraId="18602CC9" w14:textId="77777777" w:rsidTr="006B1DFB">
        <w:tc>
          <w:tcPr>
            <w:tcW w:w="562" w:type="dxa"/>
          </w:tcPr>
          <w:p w14:paraId="6E7DAD8E" w14:textId="3B01CB0C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5" w:type="dxa"/>
          </w:tcPr>
          <w:p w14:paraId="67AB826D" w14:textId="058F7D00" w:rsidR="006866E5" w:rsidRPr="000C287A" w:rsidRDefault="00CE2B6A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CE2B6A">
              <w:rPr>
                <w:rFonts w:ascii="Symbol" w:hAnsi="Symbol" w:cs="Times New Roman"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866E5" w:rsidRPr="0077511C">
              <w:rPr>
                <w:rFonts w:ascii="Times New Roman" w:hAnsi="Times New Roman" w:cs="Times New Roman"/>
              </w:rPr>
              <w:t>activator</w:t>
            </w:r>
            <w:r w:rsidR="000C287A">
              <w:rPr>
                <w:rFonts w:ascii="Times New Roman" w:hAnsi="Times New Roman" w:cs="Times New Roman"/>
                <w:lang w:val="en-US"/>
              </w:rPr>
              <w:t>_40nt</w:t>
            </w:r>
          </w:p>
          <w:p w14:paraId="66781BB1" w14:textId="77777777" w:rsidR="006866E5" w:rsidRPr="0077511C" w:rsidRDefault="006866E5" w:rsidP="006B1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19" w:type="dxa"/>
          </w:tcPr>
          <w:p w14:paraId="4E2C2A26" w14:textId="77777777" w:rsidR="006866E5" w:rsidRPr="0077511C" w:rsidRDefault="006866E5" w:rsidP="006B1DFB">
            <w:pPr>
              <w:tabs>
                <w:tab w:val="left" w:pos="502"/>
              </w:tabs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CATCGGGTTGAGTATTATCTTACTGTTTCTTTACATAAAC</w:t>
            </w:r>
          </w:p>
          <w:p w14:paraId="28CB3FED" w14:textId="39B775BA" w:rsidR="006866E5" w:rsidRPr="0077511C" w:rsidRDefault="006866E5">
            <w:pPr>
              <w:rPr>
                <w:rFonts w:ascii="Times New Roman" w:hAnsi="Times New Roman" w:cs="Times New Roman"/>
              </w:rPr>
            </w:pPr>
          </w:p>
        </w:tc>
      </w:tr>
      <w:tr w:rsidR="006866E5" w:rsidRPr="0077511C" w14:paraId="60079460" w14:textId="77777777" w:rsidTr="006B1DFB">
        <w:trPr>
          <w:trHeight w:val="932"/>
        </w:trPr>
        <w:tc>
          <w:tcPr>
            <w:tcW w:w="562" w:type="dxa"/>
          </w:tcPr>
          <w:p w14:paraId="3CA2CBA6" w14:textId="38C801E6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5" w:type="dxa"/>
          </w:tcPr>
          <w:p w14:paraId="4C6B74B9" w14:textId="2F876BA7" w:rsidR="006866E5" w:rsidRPr="0077511C" w:rsidRDefault="006866E5" w:rsidP="006B1DFB">
            <w:pPr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Unspecific ssDNA</w:t>
            </w:r>
          </w:p>
        </w:tc>
        <w:tc>
          <w:tcPr>
            <w:tcW w:w="5619" w:type="dxa"/>
          </w:tcPr>
          <w:p w14:paraId="5169B9BE" w14:textId="34E26D84" w:rsidR="006866E5" w:rsidRPr="0077511C" w:rsidRDefault="006866E5" w:rsidP="006B1DFB">
            <w:pPr>
              <w:tabs>
                <w:tab w:val="left" w:pos="1612"/>
              </w:tabs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CGATGCATGACCAGTCTTTATCCCCCAGGTCCTCCAAACT/36-FAM/</w:t>
            </w:r>
            <w:r w:rsidRPr="0077511C">
              <w:rPr>
                <w:rFonts w:ascii="Times New Roman" w:hAnsi="Times New Roman" w:cs="Times New Roman"/>
              </w:rPr>
              <w:tab/>
            </w:r>
          </w:p>
        </w:tc>
      </w:tr>
      <w:tr w:rsidR="006866E5" w:rsidRPr="0077511C" w14:paraId="0330A3C0" w14:textId="77777777" w:rsidTr="006B1DFB">
        <w:tc>
          <w:tcPr>
            <w:tcW w:w="562" w:type="dxa"/>
          </w:tcPr>
          <w:p w14:paraId="1DD4055D" w14:textId="7BB3E5E8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5" w:type="dxa"/>
          </w:tcPr>
          <w:p w14:paraId="69DE7622" w14:textId="362CB839" w:rsidR="006866E5" w:rsidRPr="0077511C" w:rsidRDefault="006866E5" w:rsidP="006B1DFB">
            <w:pPr>
              <w:rPr>
                <w:rFonts w:ascii="Times New Roman" w:hAnsi="Times New Roman" w:cs="Times New Roman"/>
              </w:rPr>
            </w:pPr>
            <w:proofErr w:type="gramStart"/>
            <w:r w:rsidRPr="0077511C">
              <w:rPr>
                <w:rFonts w:ascii="Times New Roman" w:hAnsi="Times New Roman" w:cs="Times New Roman"/>
                <w:lang w:val="en-US"/>
              </w:rPr>
              <w:t>crRNA-2</w:t>
            </w:r>
            <w:proofErr w:type="gramEnd"/>
          </w:p>
        </w:tc>
        <w:tc>
          <w:tcPr>
            <w:tcW w:w="5619" w:type="dxa"/>
          </w:tcPr>
          <w:p w14:paraId="1666DCC8" w14:textId="6CA42EFB" w:rsidR="006866E5" w:rsidRPr="0077511C" w:rsidRDefault="006866E5" w:rsidP="006B1DFB">
            <w:pPr>
              <w:tabs>
                <w:tab w:val="left" w:pos="502"/>
              </w:tabs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rArArUrUrUrCrUrArCrUrGrUrUrGrUrArGrArUrGrArGrArArGrUrCrArUrUrUrArArUrArArGrGrCrCrArCrU</w:t>
            </w:r>
          </w:p>
        </w:tc>
      </w:tr>
      <w:tr w:rsidR="006866E5" w:rsidRPr="0077511C" w14:paraId="144DEED2" w14:textId="77777777" w:rsidTr="006B1DFB">
        <w:tc>
          <w:tcPr>
            <w:tcW w:w="562" w:type="dxa"/>
          </w:tcPr>
          <w:p w14:paraId="7C06ADF9" w14:textId="5D23B054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35" w:type="dxa"/>
          </w:tcPr>
          <w:p w14:paraId="274D36A0" w14:textId="1CD714F8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TS-FAM labelled</w:t>
            </w:r>
          </w:p>
        </w:tc>
        <w:tc>
          <w:tcPr>
            <w:tcW w:w="5619" w:type="dxa"/>
          </w:tcPr>
          <w:p w14:paraId="58356AC5" w14:textId="420BFD88" w:rsidR="006866E5" w:rsidRPr="0077511C" w:rsidRDefault="006866E5" w:rsidP="00054E96">
            <w:pPr>
              <w:tabs>
                <w:tab w:val="left" w:pos="964"/>
              </w:tabs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CGATGCATGCAGTGGCCTTATTAAATGACTTCTCTAACG/36-FAM/</w:t>
            </w:r>
          </w:p>
        </w:tc>
      </w:tr>
      <w:tr w:rsidR="006866E5" w:rsidRPr="0077511C" w14:paraId="4D10C3A7" w14:textId="77777777" w:rsidTr="006B1DFB">
        <w:tc>
          <w:tcPr>
            <w:tcW w:w="562" w:type="dxa"/>
          </w:tcPr>
          <w:p w14:paraId="0CCFAD4F" w14:textId="390CE059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835" w:type="dxa"/>
          </w:tcPr>
          <w:p w14:paraId="163859F6" w14:textId="4328A54D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 xml:space="preserve">NTS-FAM labelled </w:t>
            </w:r>
          </w:p>
        </w:tc>
        <w:tc>
          <w:tcPr>
            <w:tcW w:w="5619" w:type="dxa"/>
          </w:tcPr>
          <w:p w14:paraId="0ADFF6EE" w14:textId="6A2F58D3" w:rsidR="006866E5" w:rsidRPr="0077511C" w:rsidRDefault="006866E5">
            <w:pPr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/56-FAM/CGTTAGAGAAGTCATTTAATAAGGCCACTGCATGCATCG</w:t>
            </w:r>
            <w:r w:rsidRPr="007751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866E5" w:rsidRPr="0077511C" w14:paraId="4B395BCE" w14:textId="77777777" w:rsidTr="006B1DFB">
        <w:tc>
          <w:tcPr>
            <w:tcW w:w="562" w:type="dxa"/>
          </w:tcPr>
          <w:p w14:paraId="1C5D7EEE" w14:textId="3FE2BFCF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5" w:type="dxa"/>
          </w:tcPr>
          <w:p w14:paraId="49DB38D7" w14:textId="339C367D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Activator TS</w:t>
            </w:r>
          </w:p>
        </w:tc>
        <w:tc>
          <w:tcPr>
            <w:tcW w:w="5619" w:type="dxa"/>
          </w:tcPr>
          <w:p w14:paraId="7A207BC6" w14:textId="45803A78" w:rsidR="006866E5" w:rsidRPr="0077511C" w:rsidRDefault="006866E5" w:rsidP="007C11F3">
            <w:pPr>
              <w:tabs>
                <w:tab w:val="left" w:pos="2188"/>
              </w:tabs>
              <w:rPr>
                <w:rFonts w:ascii="Times New Roman" w:hAnsi="Times New Roman" w:cs="Times New Roman"/>
              </w:rPr>
            </w:pPr>
            <w:r w:rsidRPr="0077511C">
              <w:rPr>
                <w:rFonts w:ascii="Times New Roman" w:hAnsi="Times New Roman" w:cs="Times New Roman"/>
              </w:rPr>
              <w:t>CGATGCATGCAGTGGCCTTATTAAATGACTTCTCTAACG</w:t>
            </w:r>
          </w:p>
        </w:tc>
      </w:tr>
      <w:tr w:rsidR="006866E5" w:rsidRPr="0077511C" w14:paraId="7673A5BE" w14:textId="77777777" w:rsidTr="006B1DFB">
        <w:tc>
          <w:tcPr>
            <w:tcW w:w="562" w:type="dxa"/>
          </w:tcPr>
          <w:p w14:paraId="7514AA3C" w14:textId="67AA88D7" w:rsidR="006866E5" w:rsidRPr="0077511C" w:rsidRDefault="00196624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835" w:type="dxa"/>
          </w:tcPr>
          <w:p w14:paraId="34D3C4CC" w14:textId="55696B09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Off target</w:t>
            </w:r>
          </w:p>
        </w:tc>
        <w:tc>
          <w:tcPr>
            <w:tcW w:w="5619" w:type="dxa"/>
          </w:tcPr>
          <w:p w14:paraId="3B318978" w14:textId="4441C5D3" w:rsidR="006866E5" w:rsidRPr="0077511C" w:rsidRDefault="006866E5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TCCTGCTCCGGATCGGCGTAACTGTTTCCGTTGACGAAGTTCACCGCATCCAGAAAACGGGCGTAAACCTTACGCCGGACCACCGTTCCGCCGACCAGACTCTGCATATCTTCCGCCATCCCGGTGACCATACCGTACAGGTTAGAAACCGTCAGCGTGGGGCGCGTACTGGTGCCTTTGCCATTCAGTTCAAAACCGCTCCCCTGAATGGGATACGGCTGATACTGTCGCCCCTGCCAGGTGACCGGCTCACCTTTTTCGTTCTGCTCATTACAGAAAAAATAACGTTCTCCACCGACCTCTGTCAGGTCGATTTCCCAGAGCACCACGCTGGCCGACTGCTCCGCACGG</w:t>
            </w:r>
          </w:p>
        </w:tc>
      </w:tr>
      <w:tr w:rsidR="006866E5" w:rsidRPr="0077511C" w14:paraId="159E1407" w14:textId="77777777" w:rsidTr="006B1DFB">
        <w:tc>
          <w:tcPr>
            <w:tcW w:w="562" w:type="dxa"/>
          </w:tcPr>
          <w:p w14:paraId="067C8D2E" w14:textId="6FECD8DE" w:rsidR="006866E5" w:rsidRPr="0077511C" w:rsidRDefault="006866E5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1</w:t>
            </w:r>
            <w:r w:rsidR="00196624" w:rsidRPr="007751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5" w:type="dxa"/>
          </w:tcPr>
          <w:p w14:paraId="7340C8A4" w14:textId="4E117D20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On target</w:t>
            </w:r>
          </w:p>
        </w:tc>
        <w:tc>
          <w:tcPr>
            <w:tcW w:w="5619" w:type="dxa"/>
          </w:tcPr>
          <w:p w14:paraId="08402EF0" w14:textId="77777777" w:rsidR="006866E5" w:rsidRPr="0077511C" w:rsidRDefault="006866E5" w:rsidP="00B65AE3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ATGATGTCTGACGCTGGCATTCGCATCAAAGGAGAGTGAGATCGGTTTTGTAAAAGATAACGCTTGTGAAAATGCTGAATTTCGCGTCGTCTTCACAGCGATGCCAGAGTCTGTAGTGTCAGATGATGACCGTACTCAAACATCGGGTTGAGTATTATCTTACTGTTTCTTTACATAAACATTGCTGATACCGTTTAGCTGAAACGACATACATTGCAAGGAGTTTATAAATGAGTATCAATGAGTTAGAGTCTGAGCAAAAAGATTGGGCGTTATCAATGTTGTGCAGATCCGGTGTCTTGTCTCCATGCAGACATCACGAAGGTGTTTATGTAGATGAAGGTATAGAT</w:t>
            </w:r>
          </w:p>
          <w:p w14:paraId="175E3EDB" w14:textId="0FFA168F" w:rsidR="006866E5" w:rsidRPr="0077511C" w:rsidRDefault="006866E5">
            <w:pPr>
              <w:rPr>
                <w:rFonts w:ascii="Times New Roman" w:hAnsi="Times New Roman" w:cs="Times New Roman"/>
              </w:rPr>
            </w:pPr>
          </w:p>
        </w:tc>
      </w:tr>
      <w:tr w:rsidR="006866E5" w:rsidRPr="0077511C" w14:paraId="6001E2A0" w14:textId="77777777" w:rsidTr="006B1DFB">
        <w:tc>
          <w:tcPr>
            <w:tcW w:w="562" w:type="dxa"/>
          </w:tcPr>
          <w:p w14:paraId="157D1C20" w14:textId="39519942" w:rsidR="006866E5" w:rsidRPr="0077511C" w:rsidRDefault="006866E5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Times New Roman" w:hAnsi="Times New Roman" w:cs="Times New Roman"/>
                <w:lang w:val="en-US"/>
              </w:rPr>
              <w:t>1</w:t>
            </w:r>
            <w:r w:rsidR="00196624" w:rsidRPr="007751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5" w:type="dxa"/>
          </w:tcPr>
          <w:p w14:paraId="7BACA8E3" w14:textId="6180F711" w:rsidR="006866E5" w:rsidRPr="0077511C" w:rsidRDefault="006866E5" w:rsidP="006B1DFB">
            <w:pPr>
              <w:rPr>
                <w:rFonts w:ascii="Times New Roman" w:hAnsi="Times New Roman" w:cs="Times New Roman"/>
                <w:lang w:val="en-US"/>
              </w:rPr>
            </w:pPr>
            <w:r w:rsidRPr="0077511C">
              <w:rPr>
                <w:rFonts w:ascii="Symbol" w:hAnsi="Symbol" w:cs="Times New Roman"/>
                <w:lang w:val="en-US"/>
              </w:rPr>
              <w:t>l</w:t>
            </w:r>
            <w:r w:rsidRPr="0077511C">
              <w:rPr>
                <w:rFonts w:ascii="Times New Roman" w:hAnsi="Times New Roman" w:cs="Times New Roman"/>
                <w:lang w:val="en-US"/>
              </w:rPr>
              <w:t>-DNA</w:t>
            </w:r>
          </w:p>
        </w:tc>
        <w:tc>
          <w:tcPr>
            <w:tcW w:w="5619" w:type="dxa"/>
          </w:tcPr>
          <w:p w14:paraId="29D809EF" w14:textId="490709DD" w:rsidR="006866E5" w:rsidRPr="0077511C" w:rsidRDefault="00FA60A3">
            <w:pPr>
              <w:rPr>
                <w:rFonts w:ascii="Times New Roman" w:hAnsi="Times New Roman" w:cs="Times New Roman"/>
              </w:rPr>
            </w:pPr>
            <w:hyperlink r:id="rId4" w:history="1">
              <w:r w:rsidR="006866E5" w:rsidRPr="0077511C">
                <w:rPr>
                  <w:rStyle w:val="Hyperlink"/>
                  <w:rFonts w:ascii="Times New Roman" w:hAnsi="Times New Roman" w:cs="Times New Roman"/>
                  <w:lang w:val="en-US"/>
                </w:rPr>
                <w:t>https://www.ncbi.nlm.nih.gov/nuccore/J02459.1?report=fasta</w:t>
              </w:r>
            </w:hyperlink>
            <w:r w:rsidR="006866E5" w:rsidRPr="007751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69701BCB" w14:textId="77777777" w:rsidR="007E4F17" w:rsidRPr="00CA68F4" w:rsidRDefault="00FA60A3">
      <w:pPr>
        <w:rPr>
          <w:sz w:val="22"/>
          <w:szCs w:val="22"/>
        </w:rPr>
      </w:pPr>
    </w:p>
    <w:sectPr w:rsidR="007E4F17" w:rsidRPr="00CA6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FB"/>
    <w:rsid w:val="00054E96"/>
    <w:rsid w:val="000C287A"/>
    <w:rsid w:val="00196624"/>
    <w:rsid w:val="002F598D"/>
    <w:rsid w:val="005C1107"/>
    <w:rsid w:val="006866E5"/>
    <w:rsid w:val="006B1DFB"/>
    <w:rsid w:val="00736B19"/>
    <w:rsid w:val="0077511C"/>
    <w:rsid w:val="007C11F3"/>
    <w:rsid w:val="00877E58"/>
    <w:rsid w:val="00A3697A"/>
    <w:rsid w:val="00B65AE3"/>
    <w:rsid w:val="00CA68F4"/>
    <w:rsid w:val="00CE2B6A"/>
    <w:rsid w:val="00D16500"/>
    <w:rsid w:val="00D8321A"/>
    <w:rsid w:val="00E4711A"/>
    <w:rsid w:val="00F13D7D"/>
    <w:rsid w:val="00FA60A3"/>
    <w:rsid w:val="00FC7BCE"/>
    <w:rsid w:val="00FD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104487"/>
  <w15:chartTrackingRefBased/>
  <w15:docId w15:val="{AE46C8C2-706B-8643-844B-6EA5E01B3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66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66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J02459.1?report=fas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1395</Characters>
  <Application>Microsoft Office Word</Application>
  <DocSecurity>0</DocSecurity>
  <Lines>6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oya Paul</dc:creator>
  <cp:keywords/>
  <dc:description/>
  <cp:lastModifiedBy>Bijoya Paul</cp:lastModifiedBy>
  <cp:revision>2</cp:revision>
  <dcterms:created xsi:type="dcterms:W3CDTF">2021-06-03T12:59:00Z</dcterms:created>
  <dcterms:modified xsi:type="dcterms:W3CDTF">2021-06-03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3-04T14:09:53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0218aa9-3f95-437c-b772-cb1c64bc4448</vt:lpwstr>
  </property>
  <property fmtid="{D5CDD505-2E9C-101B-9397-08002B2CF9AE}" pid="8" name="MSIP_Label_6a2630e2-1ac5-455e-8217-0156b1936a76_ContentBits">
    <vt:lpwstr>0</vt:lpwstr>
  </property>
</Properties>
</file>